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AA76CD" w14:textId="42A270B2" w:rsidR="006464DE" w:rsidRPr="00F975A4" w:rsidRDefault="00452642" w:rsidP="004A6A4C">
      <w:pPr>
        <w:spacing w:after="0" w:line="360" w:lineRule="auto"/>
        <w:jc w:val="center"/>
        <w:rPr>
          <w:rFonts w:ascii="Times New Roman" w:hAnsi="Times New Roman"/>
          <w:bCs/>
          <w:sz w:val="24"/>
          <w:szCs w:val="24"/>
          <w:lang w:val="en-US"/>
        </w:rPr>
      </w:pPr>
      <w:r w:rsidRPr="00F975A4">
        <w:rPr>
          <w:rFonts w:ascii="Times New Roman" w:hAnsi="Times New Roman"/>
          <w:bCs/>
          <w:color w:val="000000"/>
          <w:sz w:val="24"/>
          <w:szCs w:val="24"/>
          <w:lang w:val="en-GB"/>
        </w:rPr>
        <w:t>Additional file</w:t>
      </w:r>
      <w:r w:rsidR="00A0288C" w:rsidRPr="00F975A4">
        <w:rPr>
          <w:rFonts w:ascii="Times New Roman" w:hAnsi="Times New Roman"/>
          <w:bCs/>
          <w:color w:val="000000"/>
          <w:sz w:val="24"/>
          <w:szCs w:val="24"/>
          <w:lang w:val="en-GB"/>
        </w:rPr>
        <w:t xml:space="preserve"> </w:t>
      </w:r>
      <w:r w:rsidR="00F975A4" w:rsidRPr="00F975A4">
        <w:rPr>
          <w:rFonts w:ascii="Times New Roman" w:hAnsi="Times New Roman"/>
          <w:bCs/>
          <w:color w:val="000000"/>
          <w:sz w:val="24"/>
          <w:szCs w:val="24"/>
          <w:lang w:val="en-GB"/>
        </w:rPr>
        <w:t>2</w:t>
      </w:r>
      <w:r w:rsidR="00A0288C" w:rsidRPr="00F975A4">
        <w:rPr>
          <w:rFonts w:ascii="Times New Roman" w:hAnsi="Times New Roman"/>
          <w:bCs/>
          <w:color w:val="000000"/>
          <w:sz w:val="24"/>
          <w:szCs w:val="24"/>
          <w:lang w:val="en-GB"/>
        </w:rPr>
        <w:t xml:space="preserve">. Cronbach’s </w:t>
      </w:r>
      <w:r w:rsidR="00A0288C" w:rsidRPr="00F975A4">
        <w:rPr>
          <w:rFonts w:ascii="Times New Roman" w:hAnsi="Times New Roman"/>
          <w:bCs/>
          <w:sz w:val="24"/>
          <w:szCs w:val="24"/>
          <w:lang w:val="en-GB"/>
        </w:rPr>
        <w:t>alpha</w:t>
      </w:r>
      <w:r w:rsidR="002F39E5" w:rsidRPr="00F975A4">
        <w:rPr>
          <w:rFonts w:ascii="Times New Roman" w:hAnsi="Times New Roman"/>
          <w:bCs/>
          <w:color w:val="000000"/>
          <w:sz w:val="24"/>
          <w:szCs w:val="24"/>
          <w:lang w:val="en-GB"/>
        </w:rPr>
        <w:t xml:space="preserve"> </w:t>
      </w:r>
      <w:r w:rsidR="006A2E9C" w:rsidRPr="00F975A4">
        <w:rPr>
          <w:rFonts w:ascii="Times New Roman" w:hAnsi="Times New Roman"/>
          <w:bCs/>
          <w:color w:val="000000"/>
          <w:sz w:val="24"/>
          <w:szCs w:val="24"/>
          <w:lang w:val="en-GB"/>
        </w:rPr>
        <w:t>internal consistency reliability</w:t>
      </w:r>
      <w:r w:rsidR="002F39E5" w:rsidRPr="00F975A4">
        <w:rPr>
          <w:rFonts w:ascii="Times New Roman" w:hAnsi="Times New Roman"/>
          <w:bCs/>
          <w:color w:val="000000"/>
          <w:sz w:val="24"/>
          <w:szCs w:val="24"/>
          <w:lang w:val="en-GB"/>
        </w:rPr>
        <w:t xml:space="preserve"> </w:t>
      </w:r>
      <w:r w:rsidR="006A2E9C" w:rsidRPr="00F975A4">
        <w:rPr>
          <w:rFonts w:ascii="Times New Roman" w:hAnsi="Times New Roman"/>
          <w:bCs/>
          <w:color w:val="000000"/>
          <w:sz w:val="24"/>
          <w:szCs w:val="24"/>
          <w:lang w:val="en-GB"/>
        </w:rPr>
        <w:t>for child</w:t>
      </w:r>
      <w:r w:rsidR="00F208F5" w:rsidRPr="00F975A4">
        <w:rPr>
          <w:rFonts w:ascii="Times New Roman" w:hAnsi="Times New Roman"/>
          <w:bCs/>
          <w:color w:val="000000"/>
          <w:sz w:val="24"/>
          <w:szCs w:val="24"/>
          <w:lang w:val="en-GB"/>
        </w:rPr>
        <w:t>ren</w:t>
      </w:r>
      <w:r w:rsidR="006A2E9C" w:rsidRPr="00F975A4">
        <w:rPr>
          <w:rFonts w:ascii="Times New Roman" w:hAnsi="Times New Roman"/>
          <w:bCs/>
          <w:color w:val="000000"/>
          <w:sz w:val="24"/>
          <w:szCs w:val="24"/>
          <w:lang w:val="en-GB"/>
        </w:rPr>
        <w:t xml:space="preserve"> self</w:t>
      </w:r>
      <w:r w:rsidR="004D1F20" w:rsidRPr="00F975A4">
        <w:rPr>
          <w:rFonts w:ascii="Times New Roman" w:hAnsi="Times New Roman"/>
          <w:bCs/>
          <w:color w:val="000000"/>
          <w:sz w:val="24"/>
          <w:szCs w:val="24"/>
          <w:lang w:val="en-GB"/>
        </w:rPr>
        <w:t>-r</w:t>
      </w:r>
      <w:r w:rsidR="006A2E9C" w:rsidRPr="00F975A4">
        <w:rPr>
          <w:rFonts w:ascii="Times New Roman" w:hAnsi="Times New Roman"/>
          <w:bCs/>
          <w:color w:val="000000"/>
          <w:sz w:val="24"/>
          <w:szCs w:val="24"/>
          <w:lang w:val="en-GB"/>
        </w:rPr>
        <w:t>eport and parent</w:t>
      </w:r>
      <w:r w:rsidR="00F208F5" w:rsidRPr="00F975A4">
        <w:rPr>
          <w:rFonts w:ascii="Times New Roman" w:hAnsi="Times New Roman"/>
          <w:bCs/>
          <w:color w:val="000000"/>
          <w:sz w:val="24"/>
          <w:szCs w:val="24"/>
          <w:lang w:val="en-GB"/>
        </w:rPr>
        <w:t>s</w:t>
      </w:r>
      <w:r w:rsidR="006D0D90" w:rsidRPr="00F975A4">
        <w:rPr>
          <w:rFonts w:ascii="Times New Roman" w:hAnsi="Times New Roman"/>
          <w:bCs/>
          <w:color w:val="000000"/>
          <w:sz w:val="24"/>
          <w:szCs w:val="24"/>
          <w:lang w:val="en-GB"/>
        </w:rPr>
        <w:t xml:space="preserve">´ </w:t>
      </w:r>
      <w:r w:rsidR="006A2E9C" w:rsidRPr="00F975A4">
        <w:rPr>
          <w:rFonts w:ascii="Times New Roman" w:hAnsi="Times New Roman"/>
          <w:bCs/>
          <w:color w:val="000000"/>
          <w:sz w:val="24"/>
          <w:szCs w:val="24"/>
          <w:lang w:val="en-GB"/>
        </w:rPr>
        <w:t>proxy</w:t>
      </w:r>
      <w:r w:rsidR="004D1F20" w:rsidRPr="00F975A4">
        <w:rPr>
          <w:rFonts w:ascii="Times New Roman" w:hAnsi="Times New Roman"/>
          <w:bCs/>
          <w:color w:val="000000"/>
          <w:sz w:val="24"/>
          <w:szCs w:val="24"/>
          <w:lang w:val="en-GB"/>
        </w:rPr>
        <w:t>-</w:t>
      </w:r>
      <w:r w:rsidR="006A2E9C" w:rsidRPr="00F975A4">
        <w:rPr>
          <w:rFonts w:ascii="Times New Roman" w:hAnsi="Times New Roman"/>
          <w:bCs/>
          <w:color w:val="000000"/>
          <w:sz w:val="24"/>
          <w:szCs w:val="24"/>
          <w:lang w:val="en-GB"/>
        </w:rPr>
        <w:t>report by a</w:t>
      </w:r>
      <w:r w:rsidR="004A6A4C" w:rsidRPr="00F975A4">
        <w:rPr>
          <w:rFonts w:ascii="Times New Roman" w:hAnsi="Times New Roman"/>
          <w:bCs/>
          <w:color w:val="000000"/>
          <w:sz w:val="24"/>
          <w:szCs w:val="24"/>
          <w:lang w:val="en-GB"/>
        </w:rPr>
        <w:t>g</w:t>
      </w:r>
      <w:r w:rsidR="006A2E9C" w:rsidRPr="00F975A4">
        <w:rPr>
          <w:rFonts w:ascii="Times New Roman" w:hAnsi="Times New Roman"/>
          <w:bCs/>
          <w:color w:val="000000"/>
          <w:sz w:val="24"/>
          <w:szCs w:val="24"/>
          <w:lang w:val="en-GB"/>
        </w:rPr>
        <w:t>e</w:t>
      </w:r>
    </w:p>
    <w:tbl>
      <w:tblPr>
        <w:tblStyle w:val="Tablaconcuadrcula"/>
        <w:tblpPr w:leftFromText="141" w:rightFromText="141" w:vertAnchor="page" w:horzAnchor="margin" w:tblpXSpec="center" w:tblpY="2286"/>
        <w:tblW w:w="0" w:type="auto"/>
        <w:tblLook w:val="04A0" w:firstRow="1" w:lastRow="0" w:firstColumn="1" w:lastColumn="0" w:noHBand="0" w:noVBand="1"/>
      </w:tblPr>
      <w:tblGrid>
        <w:gridCol w:w="3189"/>
        <w:gridCol w:w="576"/>
        <w:gridCol w:w="696"/>
        <w:gridCol w:w="767"/>
        <w:gridCol w:w="887"/>
        <w:gridCol w:w="936"/>
        <w:gridCol w:w="887"/>
      </w:tblGrid>
      <w:tr w:rsidR="004A6A4C" w:rsidRPr="006D0D90" w14:paraId="57C3130C" w14:textId="77777777" w:rsidTr="00B3352D">
        <w:trPr>
          <w:trHeight w:val="297"/>
        </w:trPr>
        <w:tc>
          <w:tcPr>
            <w:tcW w:w="0" w:type="auto"/>
            <w:vMerge w:val="restart"/>
            <w:noWrap/>
            <w:hideMark/>
          </w:tcPr>
          <w:p w14:paraId="02E71369" w14:textId="77777777" w:rsidR="004A6A4C" w:rsidRPr="006D0D90" w:rsidRDefault="004A6A4C" w:rsidP="004A6A4C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6D0D90">
              <w:rPr>
                <w:rFonts w:ascii="Times New Roman" w:hAnsi="Times New Roman"/>
                <w:sz w:val="24"/>
                <w:szCs w:val="24"/>
                <w:lang w:val="en-GB"/>
              </w:rPr>
              <w:t>EoE</w:t>
            </w:r>
            <w:proofErr w:type="spellEnd"/>
            <w:r w:rsidRPr="006D0D9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Module Scales</w:t>
            </w:r>
          </w:p>
        </w:tc>
        <w:tc>
          <w:tcPr>
            <w:tcW w:w="0" w:type="auto"/>
          </w:tcPr>
          <w:p w14:paraId="75E06634" w14:textId="77777777" w:rsidR="004A6A4C" w:rsidRPr="006D0D90" w:rsidRDefault="004A6A4C" w:rsidP="004A6A4C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0" w:type="auto"/>
            <w:gridSpan w:val="5"/>
            <w:noWrap/>
            <w:hideMark/>
          </w:tcPr>
          <w:p w14:paraId="3CBDC889" w14:textId="7824B82A" w:rsidR="004A6A4C" w:rsidRPr="006D0D90" w:rsidRDefault="004A6A4C" w:rsidP="004A6A4C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6D0D90">
              <w:rPr>
                <w:rFonts w:ascii="Times New Roman" w:hAnsi="Times New Roman"/>
                <w:sz w:val="24"/>
                <w:szCs w:val="24"/>
              </w:rPr>
              <w:t xml:space="preserve">Age </w:t>
            </w:r>
            <w:proofErr w:type="spellStart"/>
            <w:r w:rsidRPr="006D0D90">
              <w:rPr>
                <w:rFonts w:ascii="Times New Roman" w:hAnsi="Times New Roman"/>
                <w:sz w:val="24"/>
                <w:szCs w:val="24"/>
              </w:rPr>
              <w:t>group</w:t>
            </w:r>
            <w:proofErr w:type="spellEnd"/>
            <w:r w:rsidR="00A0288C" w:rsidRPr="006D0D90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proofErr w:type="spellStart"/>
            <w:r w:rsidR="00A0288C" w:rsidRPr="006D0D90">
              <w:rPr>
                <w:rFonts w:ascii="Times New Roman" w:hAnsi="Times New Roman"/>
                <w:sz w:val="24"/>
                <w:szCs w:val="24"/>
              </w:rPr>
              <w:t>y</w:t>
            </w:r>
            <w:r w:rsidR="00472691">
              <w:rPr>
                <w:rFonts w:ascii="Times New Roman" w:hAnsi="Times New Roman"/>
                <w:sz w:val="24"/>
                <w:szCs w:val="24"/>
              </w:rPr>
              <w:t>ears</w:t>
            </w:r>
            <w:proofErr w:type="spellEnd"/>
            <w:r w:rsidR="00A0288C" w:rsidRPr="006D0D90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4A6A4C" w:rsidRPr="006D0D90" w14:paraId="312ACCF8" w14:textId="77777777" w:rsidTr="00B3352D">
        <w:trPr>
          <w:trHeight w:val="297"/>
        </w:trPr>
        <w:tc>
          <w:tcPr>
            <w:tcW w:w="0" w:type="auto"/>
            <w:vMerge/>
            <w:hideMark/>
          </w:tcPr>
          <w:p w14:paraId="71BEA70C" w14:textId="77777777" w:rsidR="004A6A4C" w:rsidRPr="006D0D90" w:rsidRDefault="004A6A4C" w:rsidP="004A6A4C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</w:p>
        </w:tc>
        <w:tc>
          <w:tcPr>
            <w:tcW w:w="0" w:type="auto"/>
          </w:tcPr>
          <w:p w14:paraId="3A1B6295" w14:textId="77777777" w:rsidR="004A6A4C" w:rsidRPr="006D0D90" w:rsidRDefault="004A6A4C" w:rsidP="00E8568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</w:p>
        </w:tc>
        <w:tc>
          <w:tcPr>
            <w:tcW w:w="0" w:type="auto"/>
            <w:noWrap/>
            <w:hideMark/>
          </w:tcPr>
          <w:p w14:paraId="47A1C545" w14:textId="77777777" w:rsidR="004A6A4C" w:rsidRPr="006D0D90" w:rsidRDefault="004A6A4C" w:rsidP="00E8568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(2-4)</w:t>
            </w:r>
          </w:p>
        </w:tc>
        <w:tc>
          <w:tcPr>
            <w:tcW w:w="0" w:type="auto"/>
            <w:noWrap/>
            <w:hideMark/>
          </w:tcPr>
          <w:p w14:paraId="2419CB6C" w14:textId="77777777" w:rsidR="004A6A4C" w:rsidRPr="006D0D90" w:rsidRDefault="004A6A4C" w:rsidP="00E8568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(5-7)</w:t>
            </w:r>
          </w:p>
        </w:tc>
        <w:tc>
          <w:tcPr>
            <w:tcW w:w="0" w:type="auto"/>
            <w:noWrap/>
            <w:hideMark/>
          </w:tcPr>
          <w:p w14:paraId="0C9DC288" w14:textId="77777777" w:rsidR="004A6A4C" w:rsidRPr="006D0D90" w:rsidRDefault="004A6A4C" w:rsidP="00E8568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(8-12)</w:t>
            </w:r>
          </w:p>
        </w:tc>
        <w:tc>
          <w:tcPr>
            <w:tcW w:w="0" w:type="auto"/>
            <w:noWrap/>
            <w:hideMark/>
          </w:tcPr>
          <w:p w14:paraId="1B3C9C26" w14:textId="77777777" w:rsidR="004A6A4C" w:rsidRPr="006D0D90" w:rsidRDefault="004A6A4C" w:rsidP="00E8568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(13-18)</w:t>
            </w:r>
          </w:p>
        </w:tc>
        <w:tc>
          <w:tcPr>
            <w:tcW w:w="0" w:type="auto"/>
            <w:noWrap/>
            <w:hideMark/>
          </w:tcPr>
          <w:p w14:paraId="7F3F0EE1" w14:textId="77777777" w:rsidR="004A6A4C" w:rsidRPr="006D0D90" w:rsidRDefault="004A6A4C" w:rsidP="00E8568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</w:tr>
      <w:tr w:rsidR="004A6A4C" w:rsidRPr="006D0D90" w14:paraId="0730B95C" w14:textId="77777777" w:rsidTr="00B3352D">
        <w:trPr>
          <w:trHeight w:val="485"/>
        </w:trPr>
        <w:tc>
          <w:tcPr>
            <w:tcW w:w="0" w:type="auto"/>
            <w:noWrap/>
            <w:hideMark/>
          </w:tcPr>
          <w:p w14:paraId="52060A0E" w14:textId="673224C2" w:rsidR="004A6A4C" w:rsidRPr="006D0D90" w:rsidRDefault="004A6A4C" w:rsidP="004A6A4C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6D0D9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Child</w:t>
            </w:r>
            <w:r w:rsidR="00F208F5" w:rsidRPr="006D0D9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ren</w:t>
            </w:r>
            <w:r w:rsidRPr="006D0D9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 xml:space="preserve"> Self report</w:t>
            </w:r>
          </w:p>
        </w:tc>
        <w:tc>
          <w:tcPr>
            <w:tcW w:w="0" w:type="auto"/>
          </w:tcPr>
          <w:p w14:paraId="4CBC8B42" w14:textId="77777777" w:rsidR="004A6A4C" w:rsidRPr="006D0D90" w:rsidRDefault="004A6A4C" w:rsidP="00E8568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  <w:lang w:eastAsia="es-ES"/>
              </w:rPr>
            </w:pPr>
            <w:r w:rsidRPr="006D0D9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341</w:t>
            </w:r>
          </w:p>
        </w:tc>
        <w:tc>
          <w:tcPr>
            <w:tcW w:w="0" w:type="auto"/>
            <w:noWrap/>
            <w:hideMark/>
          </w:tcPr>
          <w:p w14:paraId="78374A73" w14:textId="77777777" w:rsidR="004A6A4C" w:rsidRPr="006D0D90" w:rsidRDefault="004A6A4C" w:rsidP="00E8568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N=0</w:t>
            </w:r>
          </w:p>
        </w:tc>
        <w:tc>
          <w:tcPr>
            <w:tcW w:w="0" w:type="auto"/>
            <w:noWrap/>
            <w:hideMark/>
          </w:tcPr>
          <w:p w14:paraId="7C30180F" w14:textId="77777777" w:rsidR="004A6A4C" w:rsidRPr="006D0D90" w:rsidRDefault="004A6A4C" w:rsidP="00E8568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N=32</w:t>
            </w:r>
          </w:p>
        </w:tc>
        <w:tc>
          <w:tcPr>
            <w:tcW w:w="0" w:type="auto"/>
            <w:noWrap/>
            <w:hideMark/>
          </w:tcPr>
          <w:p w14:paraId="5C17E212" w14:textId="77777777" w:rsidR="004A6A4C" w:rsidRPr="006D0D90" w:rsidRDefault="004A6A4C" w:rsidP="00E8568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N=149</w:t>
            </w:r>
          </w:p>
        </w:tc>
        <w:tc>
          <w:tcPr>
            <w:tcW w:w="0" w:type="auto"/>
            <w:noWrap/>
            <w:hideMark/>
          </w:tcPr>
          <w:p w14:paraId="1B48B8AA" w14:textId="77777777" w:rsidR="004A6A4C" w:rsidRPr="006D0D90" w:rsidRDefault="004A6A4C" w:rsidP="00E8568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N=160</w:t>
            </w:r>
          </w:p>
        </w:tc>
        <w:tc>
          <w:tcPr>
            <w:tcW w:w="0" w:type="auto"/>
            <w:noWrap/>
            <w:hideMark/>
          </w:tcPr>
          <w:p w14:paraId="4FE1095B" w14:textId="77777777" w:rsidR="004A6A4C" w:rsidRPr="006D0D90" w:rsidRDefault="004A6A4C" w:rsidP="00E8568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N=341</w:t>
            </w:r>
          </w:p>
        </w:tc>
      </w:tr>
      <w:tr w:rsidR="004A6A4C" w:rsidRPr="006D0D90" w14:paraId="494CB407" w14:textId="77777777" w:rsidTr="00B3352D">
        <w:trPr>
          <w:trHeight w:val="480"/>
        </w:trPr>
        <w:tc>
          <w:tcPr>
            <w:tcW w:w="0" w:type="auto"/>
            <w:hideMark/>
          </w:tcPr>
          <w:p w14:paraId="7343B4F8" w14:textId="77777777" w:rsidR="004A6A4C" w:rsidRPr="006D0D90" w:rsidRDefault="004A6A4C" w:rsidP="004A6A4C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6D0D90">
              <w:rPr>
                <w:rFonts w:ascii="Times New Roman" w:hAnsi="Times New Roman"/>
                <w:sz w:val="24"/>
                <w:szCs w:val="24"/>
                <w:lang w:val="en-GB"/>
              </w:rPr>
              <w:t>EoE</w:t>
            </w:r>
            <w:proofErr w:type="spellEnd"/>
            <w:r w:rsidRPr="006D0D9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Module Total Scale Score</w:t>
            </w:r>
          </w:p>
        </w:tc>
        <w:tc>
          <w:tcPr>
            <w:tcW w:w="0" w:type="auto"/>
          </w:tcPr>
          <w:p w14:paraId="078270EE" w14:textId="77777777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1</w:t>
            </w:r>
          </w:p>
        </w:tc>
        <w:tc>
          <w:tcPr>
            <w:tcW w:w="0" w:type="auto"/>
            <w:noWrap/>
            <w:hideMark/>
          </w:tcPr>
          <w:p w14:paraId="3232FE0E" w14:textId="77777777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9491D46" w14:textId="44FFB902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="00694114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  <w:r w:rsidR="00720188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4F4FD7E" w14:textId="04449CFF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</w:t>
            </w:r>
            <w:r w:rsidR="00720188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5AD964D" w14:textId="1F5EDD16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</w:t>
            </w:r>
            <w:r w:rsidR="007A6B7F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5F6BE568" w14:textId="77777777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9</w:t>
            </w:r>
          </w:p>
        </w:tc>
      </w:tr>
      <w:tr w:rsidR="004A6A4C" w:rsidRPr="006D0D90" w14:paraId="73A6456D" w14:textId="77777777" w:rsidTr="00B3352D">
        <w:trPr>
          <w:trHeight w:val="297"/>
        </w:trPr>
        <w:tc>
          <w:tcPr>
            <w:tcW w:w="0" w:type="auto"/>
            <w:hideMark/>
          </w:tcPr>
          <w:p w14:paraId="1EA343F1" w14:textId="77777777" w:rsidR="004A6A4C" w:rsidRPr="006D0D90" w:rsidRDefault="004A6A4C" w:rsidP="004A6A4C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6D0D90">
              <w:rPr>
                <w:rFonts w:ascii="Times New Roman" w:hAnsi="Times New Roman"/>
                <w:sz w:val="24"/>
                <w:szCs w:val="24"/>
                <w:lang w:val="en-GB"/>
              </w:rPr>
              <w:t>Symptoms Total Scale Score</w:t>
            </w:r>
          </w:p>
        </w:tc>
        <w:tc>
          <w:tcPr>
            <w:tcW w:w="0" w:type="auto"/>
          </w:tcPr>
          <w:p w14:paraId="78722E64" w14:textId="0C5BCF72" w:rsidR="004A6A4C" w:rsidRPr="006D0D90" w:rsidRDefault="00DE26A0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1</w:t>
            </w:r>
          </w:p>
        </w:tc>
        <w:tc>
          <w:tcPr>
            <w:tcW w:w="0" w:type="auto"/>
            <w:noWrap/>
            <w:hideMark/>
          </w:tcPr>
          <w:p w14:paraId="4F6ABB39" w14:textId="77777777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C9D4E27" w14:textId="19E1ECD3" w:rsidR="004A6A4C" w:rsidRPr="006D0D90" w:rsidRDefault="00694114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</w:t>
            </w:r>
            <w:r w:rsidR="007A6B7F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49CBFCD8" w14:textId="57478FAB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31AFB9AB" w14:textId="626EFB96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</w:t>
            </w:r>
            <w:r w:rsidR="007A6B7F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3D72AEBC" w14:textId="77777777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2</w:t>
            </w:r>
          </w:p>
        </w:tc>
      </w:tr>
      <w:tr w:rsidR="004A6A4C" w:rsidRPr="006D0D90" w14:paraId="54A7EDAD" w14:textId="77777777" w:rsidTr="00B3352D">
        <w:trPr>
          <w:trHeight w:val="297"/>
        </w:trPr>
        <w:tc>
          <w:tcPr>
            <w:tcW w:w="0" w:type="auto"/>
            <w:hideMark/>
          </w:tcPr>
          <w:p w14:paraId="4CC24C5A" w14:textId="77777777" w:rsidR="004A6A4C" w:rsidRPr="006D0D90" w:rsidRDefault="004A6A4C" w:rsidP="004A6A4C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6D0D90">
              <w:rPr>
                <w:rFonts w:ascii="Times New Roman" w:hAnsi="Times New Roman"/>
                <w:sz w:val="24"/>
                <w:szCs w:val="24"/>
                <w:lang w:val="en-GB"/>
              </w:rPr>
              <w:t>Symptoms I</w:t>
            </w:r>
          </w:p>
        </w:tc>
        <w:tc>
          <w:tcPr>
            <w:tcW w:w="0" w:type="auto"/>
          </w:tcPr>
          <w:p w14:paraId="54F7E5F2" w14:textId="77777777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1</w:t>
            </w:r>
          </w:p>
        </w:tc>
        <w:tc>
          <w:tcPr>
            <w:tcW w:w="0" w:type="auto"/>
            <w:noWrap/>
            <w:hideMark/>
          </w:tcPr>
          <w:p w14:paraId="453D592B" w14:textId="77777777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5D92A1CF" w14:textId="2DD5BEAC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="00694114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  <w:r w:rsidR="00720188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5D565E36" w14:textId="6F5F7354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5</w:t>
            </w:r>
          </w:p>
        </w:tc>
        <w:tc>
          <w:tcPr>
            <w:tcW w:w="0" w:type="auto"/>
            <w:noWrap/>
            <w:hideMark/>
          </w:tcPr>
          <w:p w14:paraId="5569198E" w14:textId="334C2061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</w:t>
            </w:r>
            <w:r w:rsidR="007A6B7F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3C06318E" w14:textId="32123F52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</w:t>
            </w:r>
            <w:r w:rsidR="0072478D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4A6A4C" w:rsidRPr="006D0D90" w14:paraId="0D5C439C" w14:textId="77777777" w:rsidTr="00B3352D">
        <w:trPr>
          <w:trHeight w:val="297"/>
        </w:trPr>
        <w:tc>
          <w:tcPr>
            <w:tcW w:w="0" w:type="auto"/>
            <w:hideMark/>
          </w:tcPr>
          <w:p w14:paraId="4955DE90" w14:textId="77777777" w:rsidR="004A6A4C" w:rsidRPr="006D0D90" w:rsidRDefault="004A6A4C" w:rsidP="004A6A4C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6D0D90">
              <w:rPr>
                <w:rFonts w:ascii="Times New Roman" w:hAnsi="Times New Roman"/>
                <w:sz w:val="24"/>
                <w:szCs w:val="24"/>
                <w:lang w:val="en-GB"/>
              </w:rPr>
              <w:t>Symptoms II</w:t>
            </w:r>
          </w:p>
        </w:tc>
        <w:tc>
          <w:tcPr>
            <w:tcW w:w="0" w:type="auto"/>
          </w:tcPr>
          <w:p w14:paraId="7E48168C" w14:textId="4D7BCFC0" w:rsidR="004A6A4C" w:rsidRPr="006D0D90" w:rsidRDefault="00DE26A0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1</w:t>
            </w:r>
          </w:p>
        </w:tc>
        <w:tc>
          <w:tcPr>
            <w:tcW w:w="0" w:type="auto"/>
            <w:noWrap/>
            <w:hideMark/>
          </w:tcPr>
          <w:p w14:paraId="2E95E9B4" w14:textId="77777777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8336725" w14:textId="42124159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="00694114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  <w:r w:rsidR="007A6B7F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7708DE97" w14:textId="3BD8400C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2A503321" w14:textId="5B7040D9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</w:t>
            </w:r>
            <w:r w:rsidR="002663CF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1C63E98" w14:textId="73F3D256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</w:t>
            </w:r>
            <w:r w:rsidR="0072478D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</w:tr>
      <w:tr w:rsidR="004A6A4C" w:rsidRPr="006D0D90" w14:paraId="3D6CFDD5" w14:textId="77777777" w:rsidTr="00B3352D">
        <w:trPr>
          <w:trHeight w:val="297"/>
        </w:trPr>
        <w:tc>
          <w:tcPr>
            <w:tcW w:w="0" w:type="auto"/>
            <w:hideMark/>
          </w:tcPr>
          <w:p w14:paraId="279A6ADA" w14:textId="77777777" w:rsidR="004A6A4C" w:rsidRPr="006D0D90" w:rsidRDefault="004A6A4C" w:rsidP="004A6A4C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6D0D90">
              <w:rPr>
                <w:rFonts w:ascii="Times New Roman" w:hAnsi="Times New Roman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0" w:type="auto"/>
          </w:tcPr>
          <w:p w14:paraId="6A01E2FE" w14:textId="77777777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1</w:t>
            </w:r>
          </w:p>
        </w:tc>
        <w:tc>
          <w:tcPr>
            <w:tcW w:w="0" w:type="auto"/>
            <w:noWrap/>
            <w:hideMark/>
          </w:tcPr>
          <w:p w14:paraId="656E1425" w14:textId="77777777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4B07C288" w14:textId="2ED8305E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="00720188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  <w:r w:rsidR="007A6B7F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03BEB540" w14:textId="3D8129F0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="00D43BEA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  <w:r w:rsidR="00720188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463C038F" w14:textId="5D53BC5F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="002663CF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  <w:r w:rsidR="007A6B7F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07615E58" w14:textId="03C8A1B0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</w:t>
            </w:r>
            <w:r w:rsidR="0072478D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4A6A4C" w:rsidRPr="006D0D90" w14:paraId="65F8C287" w14:textId="77777777" w:rsidTr="00B3352D">
        <w:trPr>
          <w:trHeight w:val="457"/>
        </w:trPr>
        <w:tc>
          <w:tcPr>
            <w:tcW w:w="0" w:type="auto"/>
            <w:hideMark/>
          </w:tcPr>
          <w:p w14:paraId="1952A022" w14:textId="77777777" w:rsidR="004A6A4C" w:rsidRPr="006D0D90" w:rsidRDefault="004A6A4C" w:rsidP="004A6A4C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6D0D90">
              <w:rPr>
                <w:rFonts w:ascii="Times New Roman" w:hAnsi="Times New Roman"/>
                <w:sz w:val="24"/>
                <w:szCs w:val="24"/>
                <w:lang w:val="en-GB"/>
              </w:rPr>
              <w:t>Worry</w:t>
            </w:r>
          </w:p>
        </w:tc>
        <w:tc>
          <w:tcPr>
            <w:tcW w:w="0" w:type="auto"/>
          </w:tcPr>
          <w:p w14:paraId="11D60455" w14:textId="77777777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1</w:t>
            </w:r>
          </w:p>
        </w:tc>
        <w:tc>
          <w:tcPr>
            <w:tcW w:w="0" w:type="auto"/>
            <w:noWrap/>
            <w:hideMark/>
          </w:tcPr>
          <w:p w14:paraId="5A70EB66" w14:textId="77777777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9037C93" w14:textId="4233E6B7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</w:t>
            </w:r>
            <w:r w:rsidR="00694114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55CEE90B" w14:textId="79DDBF40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</w:t>
            </w:r>
            <w:r w:rsidR="00720188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0" w:type="auto"/>
            <w:noWrap/>
            <w:hideMark/>
          </w:tcPr>
          <w:p w14:paraId="7DCF3C6F" w14:textId="55866AF4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</w:t>
            </w:r>
            <w:r w:rsidR="007A6B7F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124E6EAE" w14:textId="77777777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8</w:t>
            </w:r>
          </w:p>
        </w:tc>
      </w:tr>
      <w:tr w:rsidR="004A6A4C" w:rsidRPr="006D0D90" w14:paraId="4778438C" w14:textId="77777777" w:rsidTr="00B3352D">
        <w:trPr>
          <w:trHeight w:val="457"/>
        </w:trPr>
        <w:tc>
          <w:tcPr>
            <w:tcW w:w="0" w:type="auto"/>
            <w:hideMark/>
          </w:tcPr>
          <w:p w14:paraId="134BB386" w14:textId="77777777" w:rsidR="004A6A4C" w:rsidRPr="006D0D90" w:rsidRDefault="004A6A4C" w:rsidP="004A6A4C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6D0D90">
              <w:rPr>
                <w:rFonts w:ascii="Times New Roman" w:hAnsi="Times New Roman"/>
                <w:sz w:val="24"/>
                <w:szCs w:val="24"/>
                <w:lang w:val="en-GB"/>
              </w:rPr>
              <w:t>Communication</w:t>
            </w:r>
          </w:p>
        </w:tc>
        <w:tc>
          <w:tcPr>
            <w:tcW w:w="0" w:type="auto"/>
          </w:tcPr>
          <w:p w14:paraId="5A32E688" w14:textId="77777777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41</w:t>
            </w:r>
          </w:p>
        </w:tc>
        <w:tc>
          <w:tcPr>
            <w:tcW w:w="0" w:type="auto"/>
            <w:noWrap/>
            <w:hideMark/>
          </w:tcPr>
          <w:p w14:paraId="6DC2DADA" w14:textId="77777777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6752C92A" w14:textId="5C26C3AF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="00694114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1</w:t>
            </w:r>
          </w:p>
        </w:tc>
        <w:tc>
          <w:tcPr>
            <w:tcW w:w="0" w:type="auto"/>
            <w:noWrap/>
            <w:hideMark/>
          </w:tcPr>
          <w:p w14:paraId="6DFC46B8" w14:textId="7486FE07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</w:t>
            </w:r>
            <w:r w:rsidR="00720188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0231E15B" w14:textId="4B68F30B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</w:t>
            </w:r>
            <w:r w:rsidR="007A6B7F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4E9F11BC" w14:textId="77777777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4</w:t>
            </w:r>
          </w:p>
        </w:tc>
      </w:tr>
      <w:tr w:rsidR="004A6A4C" w:rsidRPr="006D0D90" w14:paraId="7A374DDD" w14:textId="77777777" w:rsidTr="00B3352D">
        <w:trPr>
          <w:trHeight w:val="457"/>
        </w:trPr>
        <w:tc>
          <w:tcPr>
            <w:tcW w:w="0" w:type="auto"/>
            <w:hideMark/>
          </w:tcPr>
          <w:p w14:paraId="6BC43211" w14:textId="77777777" w:rsidR="004A6A4C" w:rsidRPr="006D0D90" w:rsidRDefault="004A6A4C" w:rsidP="004A6A4C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6D0D9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Food and </w:t>
            </w:r>
            <w:proofErr w:type="gramStart"/>
            <w:r w:rsidRPr="006D0D90">
              <w:rPr>
                <w:rFonts w:ascii="Times New Roman" w:hAnsi="Times New Roman"/>
                <w:sz w:val="24"/>
                <w:szCs w:val="24"/>
                <w:lang w:val="en-GB"/>
              </w:rPr>
              <w:t>Eating</w:t>
            </w:r>
            <w:proofErr w:type="gramEnd"/>
          </w:p>
        </w:tc>
        <w:tc>
          <w:tcPr>
            <w:tcW w:w="0" w:type="auto"/>
          </w:tcPr>
          <w:p w14:paraId="60C198B4" w14:textId="77777777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6</w:t>
            </w:r>
          </w:p>
        </w:tc>
        <w:tc>
          <w:tcPr>
            <w:tcW w:w="0" w:type="auto"/>
            <w:noWrap/>
            <w:hideMark/>
          </w:tcPr>
          <w:p w14:paraId="7E0C2C32" w14:textId="77777777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34086F34" w14:textId="7437E42F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</w:t>
            </w:r>
            <w:r w:rsidR="00720188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0" w:type="auto"/>
            <w:noWrap/>
            <w:hideMark/>
          </w:tcPr>
          <w:p w14:paraId="429EED3D" w14:textId="79CC5571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</w:t>
            </w:r>
            <w:r w:rsidR="00D43BEA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660024B6" w14:textId="158E809B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</w:t>
            </w:r>
            <w:r w:rsidR="007A6B7F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0" w:type="auto"/>
            <w:noWrap/>
            <w:hideMark/>
          </w:tcPr>
          <w:p w14:paraId="2E8D3502" w14:textId="7DD9E947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</w:t>
            </w:r>
            <w:r w:rsidR="0072478D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</w:tr>
      <w:tr w:rsidR="004A6A4C" w:rsidRPr="006D0D90" w14:paraId="714B1A1D" w14:textId="77777777" w:rsidTr="00B3352D">
        <w:trPr>
          <w:trHeight w:val="300"/>
        </w:trPr>
        <w:tc>
          <w:tcPr>
            <w:tcW w:w="0" w:type="auto"/>
            <w:hideMark/>
          </w:tcPr>
          <w:p w14:paraId="36B303B5" w14:textId="77777777" w:rsidR="004A6A4C" w:rsidRPr="006D0D90" w:rsidRDefault="004A6A4C" w:rsidP="004A6A4C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6D0D90">
              <w:rPr>
                <w:rFonts w:ascii="Times New Roman" w:hAnsi="Times New Roman"/>
                <w:sz w:val="24"/>
                <w:szCs w:val="24"/>
                <w:lang w:val="en-GB"/>
              </w:rPr>
              <w:t>Food Feelings</w:t>
            </w:r>
          </w:p>
        </w:tc>
        <w:tc>
          <w:tcPr>
            <w:tcW w:w="0" w:type="auto"/>
          </w:tcPr>
          <w:p w14:paraId="0CA20A4D" w14:textId="77777777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06</w:t>
            </w:r>
          </w:p>
        </w:tc>
        <w:tc>
          <w:tcPr>
            <w:tcW w:w="0" w:type="auto"/>
            <w:noWrap/>
            <w:hideMark/>
          </w:tcPr>
          <w:p w14:paraId="3F71F3C1" w14:textId="77777777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A</w:t>
            </w:r>
          </w:p>
        </w:tc>
        <w:tc>
          <w:tcPr>
            <w:tcW w:w="0" w:type="auto"/>
            <w:noWrap/>
            <w:hideMark/>
          </w:tcPr>
          <w:p w14:paraId="11A10D68" w14:textId="1F39DFBA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</w:t>
            </w:r>
            <w:r w:rsidR="00694114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6A8BFD89" w14:textId="2EF6B67B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0" w:type="auto"/>
            <w:noWrap/>
            <w:hideMark/>
          </w:tcPr>
          <w:p w14:paraId="178A57CC" w14:textId="77777777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0</w:t>
            </w:r>
          </w:p>
        </w:tc>
        <w:tc>
          <w:tcPr>
            <w:tcW w:w="0" w:type="auto"/>
            <w:noWrap/>
            <w:hideMark/>
          </w:tcPr>
          <w:p w14:paraId="3156FD95" w14:textId="7B0D07EB" w:rsidR="004A6A4C" w:rsidRPr="006D0D90" w:rsidRDefault="004A6A4C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</w:t>
            </w:r>
            <w:r w:rsidR="0072478D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4A6A4C" w:rsidRPr="006D0D90" w14:paraId="0D1B2A0E" w14:textId="77777777" w:rsidTr="00B3352D">
        <w:trPr>
          <w:trHeight w:val="471"/>
        </w:trPr>
        <w:tc>
          <w:tcPr>
            <w:tcW w:w="0" w:type="auto"/>
            <w:noWrap/>
            <w:hideMark/>
          </w:tcPr>
          <w:p w14:paraId="6935B455" w14:textId="77777777" w:rsidR="004A6A4C" w:rsidRPr="006D0D90" w:rsidRDefault="004A6A4C" w:rsidP="004A6A4C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6D0D90"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  <w:t>Parent Proxy-Report</w:t>
            </w:r>
          </w:p>
        </w:tc>
        <w:tc>
          <w:tcPr>
            <w:tcW w:w="0" w:type="auto"/>
          </w:tcPr>
          <w:p w14:paraId="4C540D00" w14:textId="77777777" w:rsidR="004A6A4C" w:rsidRPr="006D0D90" w:rsidRDefault="004A6A4C" w:rsidP="00E8568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noWrap/>
            <w:hideMark/>
          </w:tcPr>
          <w:p w14:paraId="4F8396F6" w14:textId="77777777" w:rsidR="004A6A4C" w:rsidRPr="006D0D90" w:rsidRDefault="004A6A4C" w:rsidP="00E8568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N=9</w:t>
            </w:r>
          </w:p>
        </w:tc>
        <w:tc>
          <w:tcPr>
            <w:tcW w:w="0" w:type="auto"/>
            <w:noWrap/>
            <w:hideMark/>
          </w:tcPr>
          <w:p w14:paraId="06432CAB" w14:textId="77777777" w:rsidR="004A6A4C" w:rsidRPr="006D0D90" w:rsidRDefault="004A6A4C" w:rsidP="00E8568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N=33</w:t>
            </w:r>
          </w:p>
        </w:tc>
        <w:tc>
          <w:tcPr>
            <w:tcW w:w="0" w:type="auto"/>
            <w:noWrap/>
            <w:hideMark/>
          </w:tcPr>
          <w:p w14:paraId="5A1552AB" w14:textId="77777777" w:rsidR="004A6A4C" w:rsidRPr="006D0D90" w:rsidRDefault="004A6A4C" w:rsidP="00E8568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N=159</w:t>
            </w:r>
          </w:p>
        </w:tc>
        <w:tc>
          <w:tcPr>
            <w:tcW w:w="0" w:type="auto"/>
            <w:noWrap/>
            <w:hideMark/>
          </w:tcPr>
          <w:p w14:paraId="7F114CF3" w14:textId="241C5112" w:rsidR="004A6A4C" w:rsidRPr="006D0D90" w:rsidRDefault="004A6A4C" w:rsidP="00E8568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N=19</w:t>
            </w:r>
            <w:r w:rsidR="005E1465" w:rsidRPr="006D0D9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55C1F685" w14:textId="6F3B93CA" w:rsidR="004A6A4C" w:rsidRPr="006D0D90" w:rsidRDefault="004A6A4C" w:rsidP="00E85685">
            <w:pPr>
              <w:jc w:val="center"/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N=39</w:t>
            </w:r>
            <w:r w:rsidR="005E1465" w:rsidRPr="006D0D90">
              <w:rPr>
                <w:rFonts w:ascii="Times New Roman" w:hAnsi="Times New Roman"/>
                <w:b/>
                <w:bCs/>
                <w:color w:val="000000" w:themeColor="text1"/>
                <w:sz w:val="24"/>
                <w:szCs w:val="24"/>
              </w:rPr>
              <w:t>3</w:t>
            </w:r>
          </w:p>
        </w:tc>
      </w:tr>
      <w:tr w:rsidR="00E654C2" w:rsidRPr="006D0D90" w14:paraId="23163112" w14:textId="77777777" w:rsidTr="00B3352D">
        <w:trPr>
          <w:trHeight w:val="480"/>
        </w:trPr>
        <w:tc>
          <w:tcPr>
            <w:tcW w:w="0" w:type="auto"/>
            <w:hideMark/>
          </w:tcPr>
          <w:p w14:paraId="6629177A" w14:textId="77777777" w:rsidR="00E654C2" w:rsidRPr="006D0D90" w:rsidRDefault="00E654C2" w:rsidP="00E654C2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6D0D90">
              <w:rPr>
                <w:rFonts w:ascii="Times New Roman" w:hAnsi="Times New Roman"/>
                <w:sz w:val="24"/>
                <w:szCs w:val="24"/>
                <w:lang w:val="en-GB"/>
              </w:rPr>
              <w:t>EoE</w:t>
            </w:r>
            <w:proofErr w:type="spellEnd"/>
            <w:r w:rsidRPr="006D0D9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Module Total Scale Score</w:t>
            </w:r>
          </w:p>
        </w:tc>
        <w:tc>
          <w:tcPr>
            <w:tcW w:w="0" w:type="auto"/>
          </w:tcPr>
          <w:p w14:paraId="51768C98" w14:textId="77777777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94</w:t>
            </w:r>
          </w:p>
        </w:tc>
        <w:tc>
          <w:tcPr>
            <w:tcW w:w="0" w:type="auto"/>
            <w:noWrap/>
            <w:hideMark/>
          </w:tcPr>
          <w:p w14:paraId="4BFC84ED" w14:textId="0A243245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="007A6B7F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1</w:t>
            </w:r>
          </w:p>
        </w:tc>
        <w:tc>
          <w:tcPr>
            <w:tcW w:w="0" w:type="auto"/>
            <w:noWrap/>
            <w:hideMark/>
          </w:tcPr>
          <w:p w14:paraId="31844C8B" w14:textId="12B9C329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</w:t>
            </w:r>
            <w:r w:rsidR="00694114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0" w:type="auto"/>
            <w:noWrap/>
            <w:hideMark/>
          </w:tcPr>
          <w:p w14:paraId="3B793F2C" w14:textId="77777777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35794A2F" w14:textId="77777777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091FC6B1" w14:textId="48B76FC3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2</w:t>
            </w:r>
          </w:p>
        </w:tc>
      </w:tr>
      <w:tr w:rsidR="00E654C2" w:rsidRPr="006D0D90" w14:paraId="6AB7FF81" w14:textId="77777777" w:rsidTr="00B3352D">
        <w:trPr>
          <w:trHeight w:val="297"/>
        </w:trPr>
        <w:tc>
          <w:tcPr>
            <w:tcW w:w="0" w:type="auto"/>
            <w:hideMark/>
          </w:tcPr>
          <w:p w14:paraId="25653EEE" w14:textId="77777777" w:rsidR="00E654C2" w:rsidRPr="006D0D90" w:rsidRDefault="00E654C2" w:rsidP="00E654C2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6D0D90">
              <w:rPr>
                <w:rFonts w:ascii="Times New Roman" w:hAnsi="Times New Roman"/>
                <w:sz w:val="24"/>
                <w:szCs w:val="24"/>
                <w:lang w:val="en-GB"/>
              </w:rPr>
              <w:t>Symptoms Total Scale Score</w:t>
            </w:r>
          </w:p>
        </w:tc>
        <w:tc>
          <w:tcPr>
            <w:tcW w:w="0" w:type="auto"/>
          </w:tcPr>
          <w:p w14:paraId="382BFD90" w14:textId="77777777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94</w:t>
            </w:r>
          </w:p>
        </w:tc>
        <w:tc>
          <w:tcPr>
            <w:tcW w:w="0" w:type="auto"/>
            <w:noWrap/>
            <w:hideMark/>
          </w:tcPr>
          <w:p w14:paraId="0AAB53A2" w14:textId="79FFB760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6</w:t>
            </w:r>
          </w:p>
        </w:tc>
        <w:tc>
          <w:tcPr>
            <w:tcW w:w="0" w:type="auto"/>
            <w:noWrap/>
            <w:hideMark/>
          </w:tcPr>
          <w:p w14:paraId="69B42AEA" w14:textId="7B80ACE5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</w:t>
            </w:r>
            <w:r w:rsidR="00694114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0" w:type="auto"/>
            <w:noWrap/>
            <w:hideMark/>
          </w:tcPr>
          <w:p w14:paraId="3FDF54A2" w14:textId="77777777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75BEADD4" w14:textId="5637E867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="002663CF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7</w:t>
            </w:r>
          </w:p>
        </w:tc>
        <w:tc>
          <w:tcPr>
            <w:tcW w:w="0" w:type="auto"/>
            <w:noWrap/>
            <w:hideMark/>
          </w:tcPr>
          <w:p w14:paraId="2F1F9C32" w14:textId="75158BFE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</w:t>
            </w:r>
            <w:r w:rsidR="0072478D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</w:tr>
      <w:tr w:rsidR="00E654C2" w:rsidRPr="006D0D90" w14:paraId="1CB94530" w14:textId="77777777" w:rsidTr="00B3352D">
        <w:trPr>
          <w:trHeight w:val="297"/>
        </w:trPr>
        <w:tc>
          <w:tcPr>
            <w:tcW w:w="0" w:type="auto"/>
            <w:hideMark/>
          </w:tcPr>
          <w:p w14:paraId="2FD1F3CC" w14:textId="77777777" w:rsidR="00E654C2" w:rsidRPr="006D0D90" w:rsidRDefault="00E654C2" w:rsidP="00E654C2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6D0D90">
              <w:rPr>
                <w:rFonts w:ascii="Times New Roman" w:hAnsi="Times New Roman"/>
                <w:sz w:val="24"/>
                <w:szCs w:val="24"/>
                <w:lang w:val="en-GB"/>
              </w:rPr>
              <w:t>Symptoms I</w:t>
            </w:r>
          </w:p>
        </w:tc>
        <w:tc>
          <w:tcPr>
            <w:tcW w:w="0" w:type="auto"/>
          </w:tcPr>
          <w:p w14:paraId="24829D39" w14:textId="77777777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94</w:t>
            </w:r>
          </w:p>
        </w:tc>
        <w:tc>
          <w:tcPr>
            <w:tcW w:w="0" w:type="auto"/>
            <w:noWrap/>
            <w:hideMark/>
          </w:tcPr>
          <w:p w14:paraId="41D64B74" w14:textId="46DA8514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1</w:t>
            </w:r>
          </w:p>
        </w:tc>
        <w:tc>
          <w:tcPr>
            <w:tcW w:w="0" w:type="auto"/>
            <w:noWrap/>
            <w:hideMark/>
          </w:tcPr>
          <w:p w14:paraId="55198060" w14:textId="33F7C43F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="00720188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0</w:t>
            </w:r>
          </w:p>
        </w:tc>
        <w:tc>
          <w:tcPr>
            <w:tcW w:w="0" w:type="auto"/>
            <w:noWrap/>
            <w:hideMark/>
          </w:tcPr>
          <w:p w14:paraId="4E5EB78B" w14:textId="792730CC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</w:t>
            </w:r>
            <w:r w:rsidR="00720188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0" w:type="auto"/>
            <w:noWrap/>
            <w:hideMark/>
          </w:tcPr>
          <w:p w14:paraId="22B43314" w14:textId="37C7DDFE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</w:t>
            </w:r>
            <w:r w:rsidR="002663CF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76184919" w14:textId="79B39A3A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1</w:t>
            </w:r>
          </w:p>
        </w:tc>
      </w:tr>
      <w:tr w:rsidR="00E654C2" w:rsidRPr="006D0D90" w14:paraId="423E2AB9" w14:textId="77777777" w:rsidTr="00B3352D">
        <w:trPr>
          <w:trHeight w:val="297"/>
        </w:trPr>
        <w:tc>
          <w:tcPr>
            <w:tcW w:w="0" w:type="auto"/>
            <w:hideMark/>
          </w:tcPr>
          <w:p w14:paraId="0A9FF4B8" w14:textId="77777777" w:rsidR="00E654C2" w:rsidRPr="006D0D90" w:rsidRDefault="00E654C2" w:rsidP="00E654C2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6D0D90">
              <w:rPr>
                <w:rFonts w:ascii="Times New Roman" w:hAnsi="Times New Roman"/>
                <w:sz w:val="24"/>
                <w:szCs w:val="24"/>
                <w:lang w:val="en-GB"/>
              </w:rPr>
              <w:t>Symptoms II</w:t>
            </w:r>
          </w:p>
        </w:tc>
        <w:tc>
          <w:tcPr>
            <w:tcW w:w="0" w:type="auto"/>
          </w:tcPr>
          <w:p w14:paraId="357BE5C0" w14:textId="77777777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94</w:t>
            </w:r>
          </w:p>
        </w:tc>
        <w:tc>
          <w:tcPr>
            <w:tcW w:w="0" w:type="auto"/>
            <w:noWrap/>
            <w:hideMark/>
          </w:tcPr>
          <w:p w14:paraId="6D29C559" w14:textId="15C612DE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="00720188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7684D5EC" w14:textId="43306ACC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="00694114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7</w:t>
            </w:r>
          </w:p>
        </w:tc>
        <w:tc>
          <w:tcPr>
            <w:tcW w:w="0" w:type="auto"/>
            <w:noWrap/>
            <w:hideMark/>
          </w:tcPr>
          <w:p w14:paraId="610FC2D5" w14:textId="77777777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5</w:t>
            </w:r>
          </w:p>
        </w:tc>
        <w:tc>
          <w:tcPr>
            <w:tcW w:w="0" w:type="auto"/>
            <w:noWrap/>
            <w:hideMark/>
          </w:tcPr>
          <w:p w14:paraId="34B24836" w14:textId="4913E930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</w:t>
            </w:r>
            <w:r w:rsidR="002663CF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0" w:type="auto"/>
            <w:noWrap/>
            <w:hideMark/>
          </w:tcPr>
          <w:p w14:paraId="3689097F" w14:textId="1CF97D08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</w:t>
            </w:r>
            <w:r w:rsidR="0072478D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4</w:t>
            </w:r>
          </w:p>
        </w:tc>
      </w:tr>
      <w:tr w:rsidR="00E654C2" w:rsidRPr="006D0D90" w14:paraId="1D15F96A" w14:textId="77777777" w:rsidTr="00B3352D">
        <w:trPr>
          <w:trHeight w:val="297"/>
        </w:trPr>
        <w:tc>
          <w:tcPr>
            <w:tcW w:w="0" w:type="auto"/>
            <w:hideMark/>
          </w:tcPr>
          <w:p w14:paraId="65F9D006" w14:textId="77777777" w:rsidR="00E654C2" w:rsidRPr="006D0D90" w:rsidRDefault="00E654C2" w:rsidP="00E654C2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6D0D90">
              <w:rPr>
                <w:rFonts w:ascii="Times New Roman" w:hAnsi="Times New Roman"/>
                <w:sz w:val="24"/>
                <w:szCs w:val="24"/>
                <w:lang w:val="en-GB"/>
              </w:rPr>
              <w:t>Treatment</w:t>
            </w:r>
          </w:p>
        </w:tc>
        <w:tc>
          <w:tcPr>
            <w:tcW w:w="0" w:type="auto"/>
          </w:tcPr>
          <w:p w14:paraId="3BAE67B2" w14:textId="586F6678" w:rsidR="00E654C2" w:rsidRPr="006D0D90" w:rsidRDefault="0072478D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94</w:t>
            </w:r>
          </w:p>
        </w:tc>
        <w:tc>
          <w:tcPr>
            <w:tcW w:w="0" w:type="auto"/>
            <w:noWrap/>
            <w:hideMark/>
          </w:tcPr>
          <w:p w14:paraId="2CCCF89F" w14:textId="4BE9653B" w:rsidR="00E654C2" w:rsidRPr="006D0D90" w:rsidRDefault="007A6B7F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4E6AC740" w14:textId="337DD9A5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="00694114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716AB3C5" w14:textId="4CE50A3B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6</w:t>
            </w:r>
            <w:r w:rsidR="00720188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257F7E62" w14:textId="77777777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8</w:t>
            </w:r>
          </w:p>
        </w:tc>
        <w:tc>
          <w:tcPr>
            <w:tcW w:w="0" w:type="auto"/>
            <w:noWrap/>
            <w:hideMark/>
          </w:tcPr>
          <w:p w14:paraId="27204C25" w14:textId="7368587C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2</w:t>
            </w:r>
          </w:p>
        </w:tc>
      </w:tr>
      <w:tr w:rsidR="00E654C2" w:rsidRPr="006D0D90" w14:paraId="75E41201" w14:textId="77777777" w:rsidTr="00B3352D">
        <w:trPr>
          <w:trHeight w:val="457"/>
        </w:trPr>
        <w:tc>
          <w:tcPr>
            <w:tcW w:w="0" w:type="auto"/>
            <w:hideMark/>
          </w:tcPr>
          <w:p w14:paraId="6F0E2668" w14:textId="77777777" w:rsidR="00E654C2" w:rsidRPr="006D0D90" w:rsidRDefault="00E654C2" w:rsidP="00E654C2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6D0D90">
              <w:rPr>
                <w:rFonts w:ascii="Times New Roman" w:hAnsi="Times New Roman"/>
                <w:sz w:val="24"/>
                <w:szCs w:val="24"/>
                <w:lang w:val="en-GB"/>
              </w:rPr>
              <w:t>Worry</w:t>
            </w:r>
          </w:p>
        </w:tc>
        <w:tc>
          <w:tcPr>
            <w:tcW w:w="0" w:type="auto"/>
          </w:tcPr>
          <w:p w14:paraId="0CE447E4" w14:textId="041FE739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</w:t>
            </w:r>
            <w:r w:rsidR="0072478D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0" w:type="auto"/>
            <w:noWrap/>
            <w:hideMark/>
          </w:tcPr>
          <w:p w14:paraId="2CA69CB8" w14:textId="49DB4627" w:rsidR="00E654C2" w:rsidRPr="006D0D90" w:rsidRDefault="007A6B7F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0ED6FCBD" w14:textId="7E1357FE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</w:t>
            </w:r>
            <w:r w:rsidR="00694114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68AA937C" w14:textId="17618285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</w:t>
            </w:r>
            <w:r w:rsidR="00720188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72E8D80E" w14:textId="77777777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0</w:t>
            </w:r>
          </w:p>
        </w:tc>
        <w:tc>
          <w:tcPr>
            <w:tcW w:w="0" w:type="auto"/>
            <w:noWrap/>
            <w:hideMark/>
          </w:tcPr>
          <w:p w14:paraId="69B59362" w14:textId="6F5412E1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0</w:t>
            </w:r>
          </w:p>
        </w:tc>
      </w:tr>
      <w:tr w:rsidR="00E654C2" w:rsidRPr="006D0D90" w14:paraId="4795496E" w14:textId="77777777" w:rsidTr="00B3352D">
        <w:trPr>
          <w:trHeight w:val="457"/>
        </w:trPr>
        <w:tc>
          <w:tcPr>
            <w:tcW w:w="0" w:type="auto"/>
            <w:hideMark/>
          </w:tcPr>
          <w:p w14:paraId="4993B6C9" w14:textId="77777777" w:rsidR="00E654C2" w:rsidRPr="006D0D90" w:rsidRDefault="00E654C2" w:rsidP="00E654C2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6D0D90">
              <w:rPr>
                <w:rFonts w:ascii="Times New Roman" w:hAnsi="Times New Roman"/>
                <w:sz w:val="24"/>
                <w:szCs w:val="24"/>
                <w:lang w:val="en-GB"/>
              </w:rPr>
              <w:t>Communication</w:t>
            </w:r>
          </w:p>
        </w:tc>
        <w:tc>
          <w:tcPr>
            <w:tcW w:w="0" w:type="auto"/>
          </w:tcPr>
          <w:p w14:paraId="42D811C3" w14:textId="77777777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385</w:t>
            </w:r>
          </w:p>
        </w:tc>
        <w:tc>
          <w:tcPr>
            <w:tcW w:w="0" w:type="auto"/>
            <w:noWrap/>
            <w:hideMark/>
          </w:tcPr>
          <w:p w14:paraId="762E5063" w14:textId="27A7B49A" w:rsidR="00E654C2" w:rsidRPr="006D0D90" w:rsidRDefault="007A6B7F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NA*</w:t>
            </w:r>
          </w:p>
        </w:tc>
        <w:tc>
          <w:tcPr>
            <w:tcW w:w="0" w:type="auto"/>
            <w:noWrap/>
            <w:hideMark/>
          </w:tcPr>
          <w:p w14:paraId="69CECB0A" w14:textId="508219D4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="00694114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9</w:t>
            </w:r>
            <w:r w:rsidR="00720188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0" w:type="auto"/>
            <w:noWrap/>
            <w:hideMark/>
          </w:tcPr>
          <w:p w14:paraId="3D50402F" w14:textId="77777777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1</w:t>
            </w:r>
          </w:p>
        </w:tc>
        <w:tc>
          <w:tcPr>
            <w:tcW w:w="0" w:type="auto"/>
            <w:noWrap/>
            <w:hideMark/>
          </w:tcPr>
          <w:p w14:paraId="4ABB2716" w14:textId="77777777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0</w:t>
            </w:r>
          </w:p>
        </w:tc>
        <w:tc>
          <w:tcPr>
            <w:tcW w:w="0" w:type="auto"/>
            <w:noWrap/>
            <w:hideMark/>
          </w:tcPr>
          <w:p w14:paraId="08D752EF" w14:textId="385A9C04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</w:t>
            </w:r>
            <w:r w:rsidR="0072478D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E654C2" w:rsidRPr="006D0D90" w14:paraId="4930A1FE" w14:textId="77777777" w:rsidTr="00B3352D">
        <w:trPr>
          <w:trHeight w:val="457"/>
        </w:trPr>
        <w:tc>
          <w:tcPr>
            <w:tcW w:w="0" w:type="auto"/>
            <w:hideMark/>
          </w:tcPr>
          <w:p w14:paraId="452EDA0D" w14:textId="77777777" w:rsidR="00E654C2" w:rsidRPr="006D0D90" w:rsidRDefault="00E654C2" w:rsidP="00E654C2">
            <w:pPr>
              <w:spacing w:line="240" w:lineRule="auto"/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6D0D90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Food and </w:t>
            </w:r>
            <w:proofErr w:type="gramStart"/>
            <w:r w:rsidRPr="006D0D90">
              <w:rPr>
                <w:rFonts w:ascii="Times New Roman" w:hAnsi="Times New Roman"/>
                <w:sz w:val="24"/>
                <w:szCs w:val="24"/>
                <w:lang w:val="en-GB"/>
              </w:rPr>
              <w:t>Eating</w:t>
            </w:r>
            <w:proofErr w:type="gramEnd"/>
          </w:p>
        </w:tc>
        <w:tc>
          <w:tcPr>
            <w:tcW w:w="0" w:type="auto"/>
          </w:tcPr>
          <w:p w14:paraId="316FFD70" w14:textId="031624D7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4</w:t>
            </w:r>
          </w:p>
        </w:tc>
        <w:tc>
          <w:tcPr>
            <w:tcW w:w="0" w:type="auto"/>
            <w:noWrap/>
            <w:hideMark/>
          </w:tcPr>
          <w:p w14:paraId="305A8DED" w14:textId="6ACE9082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93</w:t>
            </w:r>
          </w:p>
        </w:tc>
        <w:tc>
          <w:tcPr>
            <w:tcW w:w="0" w:type="auto"/>
            <w:noWrap/>
            <w:hideMark/>
          </w:tcPr>
          <w:p w14:paraId="1D038794" w14:textId="2A25B31B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="00694114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9</w:t>
            </w:r>
          </w:p>
        </w:tc>
        <w:tc>
          <w:tcPr>
            <w:tcW w:w="0" w:type="auto"/>
            <w:noWrap/>
            <w:hideMark/>
          </w:tcPr>
          <w:p w14:paraId="2B75015F" w14:textId="77777777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1</w:t>
            </w:r>
          </w:p>
        </w:tc>
        <w:tc>
          <w:tcPr>
            <w:tcW w:w="0" w:type="auto"/>
            <w:noWrap/>
            <w:hideMark/>
          </w:tcPr>
          <w:p w14:paraId="42C273BA" w14:textId="77777777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3</w:t>
            </w:r>
          </w:p>
        </w:tc>
        <w:tc>
          <w:tcPr>
            <w:tcW w:w="0" w:type="auto"/>
            <w:noWrap/>
            <w:hideMark/>
          </w:tcPr>
          <w:p w14:paraId="38DE74B9" w14:textId="4106C5FD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82</w:t>
            </w:r>
          </w:p>
        </w:tc>
      </w:tr>
      <w:tr w:rsidR="00E654C2" w:rsidRPr="006D0D90" w14:paraId="6953C5DB" w14:textId="77777777" w:rsidTr="00B3352D">
        <w:trPr>
          <w:trHeight w:val="297"/>
        </w:trPr>
        <w:tc>
          <w:tcPr>
            <w:tcW w:w="0" w:type="auto"/>
            <w:hideMark/>
          </w:tcPr>
          <w:p w14:paraId="69C35D5F" w14:textId="77777777" w:rsidR="00E654C2" w:rsidRPr="006D0D90" w:rsidRDefault="00E654C2" w:rsidP="00E654C2">
            <w:pPr>
              <w:rPr>
                <w:rFonts w:ascii="Times New Roman" w:hAnsi="Times New Roman"/>
                <w:b/>
                <w:bCs/>
                <w:sz w:val="24"/>
                <w:szCs w:val="24"/>
                <w:lang w:val="en-GB"/>
              </w:rPr>
            </w:pPr>
            <w:r w:rsidRPr="006D0D90">
              <w:rPr>
                <w:rFonts w:ascii="Times New Roman" w:hAnsi="Times New Roman"/>
                <w:sz w:val="24"/>
                <w:szCs w:val="24"/>
                <w:lang w:val="en-GB"/>
              </w:rPr>
              <w:t>Food Feelings</w:t>
            </w:r>
          </w:p>
        </w:tc>
        <w:tc>
          <w:tcPr>
            <w:tcW w:w="0" w:type="auto"/>
          </w:tcPr>
          <w:p w14:paraId="06E1E606" w14:textId="038FF924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244</w:t>
            </w:r>
          </w:p>
        </w:tc>
        <w:tc>
          <w:tcPr>
            <w:tcW w:w="0" w:type="auto"/>
            <w:noWrap/>
            <w:hideMark/>
          </w:tcPr>
          <w:p w14:paraId="234225DC" w14:textId="118ABE78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3</w:t>
            </w:r>
          </w:p>
        </w:tc>
        <w:tc>
          <w:tcPr>
            <w:tcW w:w="0" w:type="auto"/>
            <w:noWrap/>
            <w:hideMark/>
          </w:tcPr>
          <w:p w14:paraId="3BB32CCF" w14:textId="0354EB87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</w:t>
            </w:r>
            <w:r w:rsidR="00694114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4</w:t>
            </w:r>
          </w:p>
        </w:tc>
        <w:tc>
          <w:tcPr>
            <w:tcW w:w="0" w:type="auto"/>
            <w:noWrap/>
            <w:hideMark/>
          </w:tcPr>
          <w:p w14:paraId="63CACA67" w14:textId="262F7881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</w:t>
            </w:r>
            <w:r w:rsidR="00720188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8</w:t>
            </w:r>
          </w:p>
        </w:tc>
        <w:tc>
          <w:tcPr>
            <w:tcW w:w="0" w:type="auto"/>
            <w:noWrap/>
            <w:hideMark/>
          </w:tcPr>
          <w:p w14:paraId="75C3BD03" w14:textId="578B4FBD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</w:t>
            </w:r>
            <w:r w:rsidR="002663CF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0" w:type="auto"/>
            <w:noWrap/>
            <w:hideMark/>
          </w:tcPr>
          <w:p w14:paraId="713715FF" w14:textId="5A1F5327" w:rsidR="00E654C2" w:rsidRPr="006D0D90" w:rsidRDefault="00E654C2" w:rsidP="00E85685">
            <w:pPr>
              <w:jc w:val="center"/>
              <w:rPr>
                <w:rFonts w:ascii="Times New Roman" w:hAnsi="Times New Roman"/>
                <w:color w:val="000000" w:themeColor="text1"/>
                <w:sz w:val="24"/>
                <w:szCs w:val="24"/>
              </w:rPr>
            </w:pPr>
            <w:r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0.7</w:t>
            </w:r>
            <w:r w:rsidR="0072478D" w:rsidRPr="006D0D90">
              <w:rPr>
                <w:rFonts w:ascii="Times New Roman" w:hAnsi="Times New Roman"/>
                <w:color w:val="000000" w:themeColor="text1"/>
                <w:sz w:val="24"/>
                <w:szCs w:val="24"/>
              </w:rPr>
              <w:t>7</w:t>
            </w:r>
          </w:p>
        </w:tc>
      </w:tr>
    </w:tbl>
    <w:p w14:paraId="1475FD64" w14:textId="77777777" w:rsidR="006464DE" w:rsidRPr="008D652D" w:rsidRDefault="006464DE">
      <w:pPr>
        <w:rPr>
          <w:lang w:val="en-US"/>
        </w:rPr>
      </w:pPr>
    </w:p>
    <w:p w14:paraId="4D7F0A19" w14:textId="77777777" w:rsidR="006D0D90" w:rsidRDefault="006D0D90" w:rsidP="006D0D90">
      <w:pPr>
        <w:rPr>
          <w:sz w:val="20"/>
          <w:szCs w:val="20"/>
          <w:lang w:val="en-US"/>
        </w:rPr>
      </w:pPr>
      <w:r>
        <w:rPr>
          <w:sz w:val="20"/>
          <w:szCs w:val="20"/>
          <w:vertAlign w:val="superscript"/>
          <w:lang w:val="en-US"/>
        </w:rPr>
        <w:t>*</w:t>
      </w:r>
      <w:r w:rsidRPr="004A6A4C">
        <w:rPr>
          <w:sz w:val="20"/>
          <w:szCs w:val="20"/>
          <w:lang w:val="en-US"/>
        </w:rPr>
        <w:t>NA: Not applicable</w:t>
      </w:r>
    </w:p>
    <w:p w14:paraId="02ABE577" w14:textId="77777777" w:rsidR="006464DE" w:rsidRPr="008D652D" w:rsidRDefault="006464DE">
      <w:pPr>
        <w:rPr>
          <w:lang w:val="en-US"/>
        </w:rPr>
      </w:pPr>
    </w:p>
    <w:p w14:paraId="58C20E93" w14:textId="77777777" w:rsidR="006464DE" w:rsidRPr="008D652D" w:rsidRDefault="006464DE">
      <w:pPr>
        <w:rPr>
          <w:lang w:val="en-US"/>
        </w:rPr>
      </w:pPr>
    </w:p>
    <w:p w14:paraId="0CE5FFA9" w14:textId="77777777" w:rsidR="006464DE" w:rsidRPr="008D652D" w:rsidRDefault="006464DE">
      <w:pPr>
        <w:rPr>
          <w:lang w:val="en-US"/>
        </w:rPr>
      </w:pPr>
    </w:p>
    <w:p w14:paraId="1F6E2FE3" w14:textId="1CD4E61B" w:rsidR="00B22558" w:rsidRPr="00683294" w:rsidRDefault="00B22558" w:rsidP="00C01666">
      <w:pPr>
        <w:rPr>
          <w:vertAlign w:val="subscript"/>
        </w:rPr>
      </w:pPr>
    </w:p>
    <w:sectPr w:rsidR="00B22558" w:rsidRPr="0068329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22558"/>
    <w:rsid w:val="00087745"/>
    <w:rsid w:val="000B0F0E"/>
    <w:rsid w:val="00115F93"/>
    <w:rsid w:val="001227D0"/>
    <w:rsid w:val="001B31E2"/>
    <w:rsid w:val="002663CF"/>
    <w:rsid w:val="00277BAE"/>
    <w:rsid w:val="002C0315"/>
    <w:rsid w:val="002C1AC3"/>
    <w:rsid w:val="002F39E5"/>
    <w:rsid w:val="0030734F"/>
    <w:rsid w:val="00370AE9"/>
    <w:rsid w:val="00397F4A"/>
    <w:rsid w:val="003C2C68"/>
    <w:rsid w:val="00452642"/>
    <w:rsid w:val="00472691"/>
    <w:rsid w:val="00497EAF"/>
    <w:rsid w:val="004A1B6F"/>
    <w:rsid w:val="004A6A4C"/>
    <w:rsid w:val="004D1F20"/>
    <w:rsid w:val="004F6F1B"/>
    <w:rsid w:val="005D2F48"/>
    <w:rsid w:val="005E1465"/>
    <w:rsid w:val="006464DE"/>
    <w:rsid w:val="00655806"/>
    <w:rsid w:val="00683294"/>
    <w:rsid w:val="00694114"/>
    <w:rsid w:val="006A2E9C"/>
    <w:rsid w:val="006D0D90"/>
    <w:rsid w:val="007007D6"/>
    <w:rsid w:val="00720188"/>
    <w:rsid w:val="0072478D"/>
    <w:rsid w:val="00770DE7"/>
    <w:rsid w:val="007A6B7F"/>
    <w:rsid w:val="007E5727"/>
    <w:rsid w:val="00853B1E"/>
    <w:rsid w:val="00861EC8"/>
    <w:rsid w:val="008D652D"/>
    <w:rsid w:val="008E493D"/>
    <w:rsid w:val="00987805"/>
    <w:rsid w:val="009C63EA"/>
    <w:rsid w:val="00A0288C"/>
    <w:rsid w:val="00B22558"/>
    <w:rsid w:val="00B238D1"/>
    <w:rsid w:val="00B3352D"/>
    <w:rsid w:val="00B418FF"/>
    <w:rsid w:val="00B932A0"/>
    <w:rsid w:val="00BC589E"/>
    <w:rsid w:val="00C01666"/>
    <w:rsid w:val="00D43BEA"/>
    <w:rsid w:val="00D50108"/>
    <w:rsid w:val="00D55837"/>
    <w:rsid w:val="00DC149B"/>
    <w:rsid w:val="00DC5F57"/>
    <w:rsid w:val="00DE26A0"/>
    <w:rsid w:val="00E53300"/>
    <w:rsid w:val="00E5342D"/>
    <w:rsid w:val="00E654C2"/>
    <w:rsid w:val="00E7708B"/>
    <w:rsid w:val="00E85685"/>
    <w:rsid w:val="00E963CA"/>
    <w:rsid w:val="00EE7737"/>
    <w:rsid w:val="00EF2876"/>
    <w:rsid w:val="00F034AD"/>
    <w:rsid w:val="00F16F0C"/>
    <w:rsid w:val="00F20140"/>
    <w:rsid w:val="00F208F5"/>
    <w:rsid w:val="00F975A4"/>
    <w:rsid w:val="00FF39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77D1FC"/>
  <w15:chartTrackingRefBased/>
  <w15:docId w15:val="{46C6D82C-9454-4A8F-BF99-0F5194737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after="160" w:line="259" w:lineRule="auto"/>
    </w:pPr>
    <w:rPr>
      <w:sz w:val="22"/>
      <w:szCs w:val="22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B225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1">
    <w:name w:val="Plain Table 1"/>
    <w:basedOn w:val="Tablanormal"/>
    <w:uiPriority w:val="41"/>
    <w:rsid w:val="006464D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aconcuadrculaclara">
    <w:name w:val="Grid Table Light"/>
    <w:basedOn w:val="Tablanormal"/>
    <w:uiPriority w:val="40"/>
    <w:rsid w:val="00987805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806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8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1</Pages>
  <Words>173</Words>
  <Characters>955</Characters>
  <Application>Microsoft Office Word</Application>
  <DocSecurity>0</DocSecurity>
  <Lines>7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Comunidad de Madrid</Company>
  <LinksUpToDate>false</LinksUpToDate>
  <CharactersWithSpaces>1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rio Torres.Josefa</dc:creator>
  <cp:keywords/>
  <dc:description/>
  <cp:lastModifiedBy>Ruth García Martínez De Bartolomé</cp:lastModifiedBy>
  <cp:revision>17</cp:revision>
  <dcterms:created xsi:type="dcterms:W3CDTF">2022-06-05T16:06:00Z</dcterms:created>
  <dcterms:modified xsi:type="dcterms:W3CDTF">2023-11-01T09:46:00Z</dcterms:modified>
</cp:coreProperties>
</file>